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DEB" w:rsidRPr="0097663A" w:rsidRDefault="002A3D3A" w:rsidP="001B1DEB">
      <w:pPr>
        <w:rPr>
          <w:rFonts w:ascii="Times New Roman" w:hAnsi="Times New Roman" w:cs="Times New Roman"/>
          <w:b/>
          <w:sz w:val="22"/>
          <w:szCs w:val="20"/>
        </w:rPr>
      </w:pPr>
      <w:r w:rsidRPr="0097663A">
        <w:rPr>
          <w:rFonts w:ascii="Times New Roman" w:hAnsi="Times New Roman" w:cs="Times New Roman"/>
          <w:b/>
          <w:sz w:val="22"/>
          <w:szCs w:val="20"/>
        </w:rPr>
        <w:t xml:space="preserve">S3 </w:t>
      </w:r>
      <w:r w:rsidR="001B1DEB" w:rsidRPr="0097663A">
        <w:rPr>
          <w:rFonts w:ascii="Times New Roman" w:hAnsi="Times New Roman" w:cs="Times New Roman"/>
          <w:b/>
          <w:sz w:val="22"/>
          <w:szCs w:val="20"/>
        </w:rPr>
        <w:t>Table</w:t>
      </w:r>
      <w:r w:rsidR="001B1DEB" w:rsidRPr="0097663A">
        <w:rPr>
          <w:rFonts w:ascii="Times New Roman" w:hAnsi="Times New Roman" w:cs="Times New Roman" w:hint="eastAsia"/>
          <w:b/>
          <w:sz w:val="22"/>
          <w:szCs w:val="20"/>
        </w:rPr>
        <w:t>.</w:t>
      </w:r>
      <w:r w:rsidR="001B1DEB" w:rsidRPr="0097663A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="0097663A" w:rsidRPr="0097663A">
        <w:rPr>
          <w:rFonts w:ascii="Times New Roman" w:hAnsi="Times New Roman" w:cs="Times New Roman"/>
          <w:b/>
          <w:sz w:val="22"/>
          <w:szCs w:val="20"/>
        </w:rPr>
        <w:t>C</w:t>
      </w:r>
      <w:r w:rsidR="0097663A" w:rsidRPr="0097663A">
        <w:rPr>
          <w:rFonts w:ascii="Times New Roman" w:hAnsi="Times New Roman" w:cs="Times New Roman" w:hint="eastAsia"/>
          <w:b/>
          <w:sz w:val="22"/>
          <w:szCs w:val="20"/>
        </w:rPr>
        <w:t>oncentration</w:t>
      </w:r>
      <w:r w:rsidR="001B1DEB" w:rsidRPr="0097663A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="001B1DEB" w:rsidRPr="0097663A">
        <w:rPr>
          <w:rFonts w:ascii="Times New Roman" w:hAnsi="Times New Roman" w:cs="Times New Roman" w:hint="eastAsia"/>
          <w:b/>
          <w:sz w:val="22"/>
          <w:szCs w:val="20"/>
        </w:rPr>
        <w:t>of</w:t>
      </w:r>
      <w:r w:rsidR="001B1DEB" w:rsidRPr="0097663A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="0097663A" w:rsidRPr="0097663A">
        <w:rPr>
          <w:rFonts w:ascii="Times New Roman" w:hAnsi="Times New Roman" w:cs="Times New Roman"/>
          <w:b/>
          <w:sz w:val="22"/>
          <w:szCs w:val="20"/>
        </w:rPr>
        <w:t xml:space="preserve">trace metals in </w:t>
      </w:r>
      <w:r w:rsidR="001B1DEB" w:rsidRPr="0097663A">
        <w:rPr>
          <w:rFonts w:ascii="Times New Roman" w:hAnsi="Times New Roman" w:cs="Times New Roman"/>
          <w:b/>
          <w:sz w:val="22"/>
          <w:szCs w:val="20"/>
        </w:rPr>
        <w:t>soil samples</w:t>
      </w:r>
      <w:r w:rsidR="001B1DEB" w:rsidRPr="0097663A">
        <w:rPr>
          <w:rFonts w:ascii="Times New Roman" w:hAnsi="Times New Roman" w:cs="Times New Roman" w:hint="eastAsia"/>
          <w:b/>
          <w:sz w:val="22"/>
          <w:szCs w:val="20"/>
        </w:rPr>
        <w:t>.</w:t>
      </w:r>
      <w:bookmarkStart w:id="0" w:name="_GoBack"/>
      <w:bookmarkEnd w:id="0"/>
    </w:p>
    <w:tbl>
      <w:tblPr>
        <w:tblStyle w:val="1"/>
        <w:tblpPr w:leftFromText="142" w:rightFromText="142" w:vertAnchor="text" w:horzAnchor="margin" w:tblpY="124"/>
        <w:tblW w:w="1363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1"/>
        <w:gridCol w:w="358"/>
        <w:gridCol w:w="359"/>
        <w:gridCol w:w="359"/>
        <w:gridCol w:w="359"/>
        <w:gridCol w:w="358"/>
        <w:gridCol w:w="359"/>
        <w:gridCol w:w="359"/>
        <w:gridCol w:w="359"/>
        <w:gridCol w:w="358"/>
        <w:gridCol w:w="359"/>
        <w:gridCol w:w="359"/>
        <w:gridCol w:w="359"/>
        <w:gridCol w:w="358"/>
        <w:gridCol w:w="359"/>
        <w:gridCol w:w="359"/>
        <w:gridCol w:w="359"/>
        <w:gridCol w:w="358"/>
        <w:gridCol w:w="359"/>
        <w:gridCol w:w="359"/>
        <w:gridCol w:w="359"/>
        <w:gridCol w:w="358"/>
        <w:gridCol w:w="359"/>
        <w:gridCol w:w="359"/>
        <w:gridCol w:w="359"/>
        <w:gridCol w:w="358"/>
        <w:gridCol w:w="359"/>
        <w:gridCol w:w="359"/>
        <w:gridCol w:w="359"/>
        <w:gridCol w:w="358"/>
        <w:gridCol w:w="359"/>
        <w:gridCol w:w="359"/>
        <w:gridCol w:w="359"/>
        <w:gridCol w:w="358"/>
        <w:gridCol w:w="359"/>
        <w:gridCol w:w="359"/>
        <w:gridCol w:w="359"/>
      </w:tblGrid>
      <w:tr w:rsidR="002A3D3A" w:rsidRPr="00D709E3" w:rsidTr="001B1D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Merge w:val="restart"/>
            <w:shd w:val="clear" w:color="auto" w:fill="auto"/>
            <w:vAlign w:val="center"/>
          </w:tcPr>
          <w:p w:rsidR="001B1DEB" w:rsidRPr="00D709E3" w:rsidRDefault="001B1DEB" w:rsidP="00CF5F39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Samples name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Ba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Cr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Sr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Zn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Sc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V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Zr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Be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Co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Ni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Cu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Ga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Rb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Y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Nb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Mo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Cd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Cs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La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Ce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r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Nd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Sm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Eu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Gd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Tb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Dy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Ho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Er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Tm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Yb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Lu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Hf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b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Th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U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1DEB" w:rsidRPr="00D709E3" w:rsidRDefault="001B1DEB" w:rsidP="00CF5F39">
            <w:pPr>
              <w:jc w:val="center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m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m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m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m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m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m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m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ppb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1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U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5.8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.88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1.4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6.43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.761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.30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3.66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66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975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701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637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728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0607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067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645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81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07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393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4925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769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778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352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45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694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16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64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27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66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9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15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3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65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246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299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24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tcBorders>
              <w:top w:val="nil"/>
            </w:tcBorders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1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L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80.1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.12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3.9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.32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.067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.99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5.2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20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071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577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656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4497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7064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586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259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03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03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733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8714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960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1637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068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32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297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09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23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67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45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8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09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1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35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323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066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68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1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44.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.4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7.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0.1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.60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.5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.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0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36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41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99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86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72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68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25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2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355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486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82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23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5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8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6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3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67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4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9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8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0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76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83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25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1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16.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.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7.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5.3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.20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.1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4.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9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93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9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0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07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881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74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28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1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1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8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158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549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04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248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73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1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9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90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8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2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47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56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24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1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99.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.7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5.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3.5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.5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4.4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2.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1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22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14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57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71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233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2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25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8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8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05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489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59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17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04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0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45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7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3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1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8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5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04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08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03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1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26.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.2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0.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7.1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.33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9.2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0.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6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43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03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49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01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74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9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01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1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4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65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250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31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89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91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7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28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7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4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2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9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0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9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44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77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60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2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4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.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1.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.9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.30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8.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2.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1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92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2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5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23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47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73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92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8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8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68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298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37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417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0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1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31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3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7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7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7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9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4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08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19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2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5.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.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1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2.0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.58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.7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6.6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7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0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3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96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78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839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0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77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8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0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5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896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25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879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07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7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4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9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8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0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5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0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27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64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78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2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0.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.7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1.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9.1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.03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.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9.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2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64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17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17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04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411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45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26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5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0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88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502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04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849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47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1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83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6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82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7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3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9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93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34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36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2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0.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.7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1.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8.5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.02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.7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6.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7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72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15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0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405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422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458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68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5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1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47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418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98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737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2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2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82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7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79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5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5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0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1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33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25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47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2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34.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.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8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0.0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.53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.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7.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3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8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53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9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408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944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50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61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4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3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12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538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88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635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90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7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27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7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75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7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6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7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2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12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2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76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2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4.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.2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2.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5.4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.8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8.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1.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1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30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23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07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82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266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48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77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0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925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147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52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977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35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2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73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95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2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4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5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5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1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3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22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3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7.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.4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7.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9.0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.31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.9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1.5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0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7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08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28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41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319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75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67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7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7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79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443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38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71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38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4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60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0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8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2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0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3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30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07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23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3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1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3.9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4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6.7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.49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.8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.8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2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58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25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95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04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447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27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52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5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82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87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735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5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0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22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1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37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5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8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4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2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8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03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26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78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3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9.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.8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.9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.64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.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2.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5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8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82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50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67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120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89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88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4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49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74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976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18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301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4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6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78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9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33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7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7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18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93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44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3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99.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1.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2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9.3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.0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9.2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5.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4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42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44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98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78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185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31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90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3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640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471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7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66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65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7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73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13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6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7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72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32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04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3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0.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.4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0.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1.7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.6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.4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7.1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6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6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32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6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84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258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23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4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2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1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88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453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27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73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20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8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27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6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9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4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8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5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19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07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68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3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4.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.1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2.0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.90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.2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1.8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0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7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5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98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31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314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4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9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7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8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208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636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9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19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23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1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35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0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9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4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4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00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99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39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4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7.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1.8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6.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9.0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.26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4.9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1.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1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99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9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5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76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663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55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99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7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92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52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155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21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34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01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8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15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6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0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2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6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18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0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94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4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5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.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2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0.1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.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7.3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7.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1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39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50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421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49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323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77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05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3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01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88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588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66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6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50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4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89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2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5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6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8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3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40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29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991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4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6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1.4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0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5.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.0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1.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2.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6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90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9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4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31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11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13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62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6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3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77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362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8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784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3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5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06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86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6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6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7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6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4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7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18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2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221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4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2.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5.3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9.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9.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.8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6.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0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2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84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3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8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95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81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24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01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3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625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202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82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826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5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6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30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34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2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9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8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1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4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4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7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78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69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4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90.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0.6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6.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2.4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.3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1.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.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9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84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2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509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30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688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69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64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9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77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58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194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5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497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84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6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17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3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8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2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4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5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94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23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136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4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11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1.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3.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0.5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.7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4.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3.7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1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45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67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785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90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668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83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35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0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75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382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716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42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510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00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6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31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6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3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4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2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5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8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3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09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28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26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5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1.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.3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2.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.3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.08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.4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.0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0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47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77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12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43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369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14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44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7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9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6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214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09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285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99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4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09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5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3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8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8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5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3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30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74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5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8.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.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7.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.0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.23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.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.7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9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0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49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9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40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909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95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23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6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1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4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05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638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30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7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0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7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9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4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0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8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38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83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84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5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94.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.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4.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.3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.18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.3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2.7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1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45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27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09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87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68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94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07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5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28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376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16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1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9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2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98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3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1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0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99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4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06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5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0.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.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0.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.5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.90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.0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.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7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18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89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6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00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919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32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05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9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862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887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72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40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8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5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3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2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1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7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5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42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42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91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5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6.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.7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9.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.9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.54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.8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5.9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6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03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3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79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51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150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60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90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4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8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51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378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1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13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4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9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4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3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7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6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4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1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5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89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05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70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5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64.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.2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9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.8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.04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.4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.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7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54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44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64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10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57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16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95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2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5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33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210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96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90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5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4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9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5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3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1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35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52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97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6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7.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.9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3.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.1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.28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.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2.2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5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05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52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14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81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222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01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85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2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5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88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881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24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98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29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5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64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5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0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5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2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7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1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8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04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65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92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6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2.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.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2.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.4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.73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.2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6.4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8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68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90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8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28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821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23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31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1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65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191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63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60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4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6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69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8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43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1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7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61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97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75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6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3.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.4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5.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.2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.67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.2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7.3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2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63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41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60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87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098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80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80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2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9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731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872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44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968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58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1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47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5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5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8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8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3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98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17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51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6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1.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.7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9.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.8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.20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.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0.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0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8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82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87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62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30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83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98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4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43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915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72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39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63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4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0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2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2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9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4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6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8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85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05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85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6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2.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.9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2.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.7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.20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.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.1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7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5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55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68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47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867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44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21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7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323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78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05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0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7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7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0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4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5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4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39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37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78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6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7.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.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0.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.8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.45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.5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1.7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4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9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43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11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704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7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88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6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1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5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807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61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403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7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6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7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5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3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0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0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1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09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4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66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7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3.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.5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1.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.2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.32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.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6.4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3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86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98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13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67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381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78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44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4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86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149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20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72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41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2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54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3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6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3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88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2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25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7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A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7.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.9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6.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.7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.63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.5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4.6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3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5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63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91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97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191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92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9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8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1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111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703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24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39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80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5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0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3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77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3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0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7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8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29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6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76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7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3.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7.6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1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8.5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.17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.0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0.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0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31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82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27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69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465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55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23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8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3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46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986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1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323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44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8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8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3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7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5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8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3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8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9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96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83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70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7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BL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7.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8.6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8.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9.8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.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1.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7.7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2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2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12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71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14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480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1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32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0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9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41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219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65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634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1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1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4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1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25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2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3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5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8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29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51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62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7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U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8.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.8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9.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.90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.22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.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8.7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8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78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53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26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33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82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07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73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8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7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32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276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41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442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22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1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37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9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4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0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0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36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88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801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</w:pPr>
            <w:r w:rsidRPr="00D709E3">
              <w:rPr>
                <w:rFonts w:ascii="Times New Roman" w:eastAsia="맑은 고딕" w:hAnsi="Times New Roman" w:cs="Times New Roman"/>
                <w:color w:val="auto"/>
                <w:kern w:val="0"/>
                <w:sz w:val="12"/>
                <w:szCs w:val="16"/>
              </w:rPr>
              <w:t>TNB07-</w:t>
            </w:r>
            <w:r w:rsidRPr="00D709E3">
              <w:rPr>
                <w:rFonts w:ascii="Times New Roman" w:hAnsi="Times New Roman" w:cs="Times New Roman"/>
                <w:color w:val="auto"/>
                <w:kern w:val="0"/>
                <w:sz w:val="12"/>
                <w:szCs w:val="16"/>
              </w:rPr>
              <w:t>CL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6.5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.52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1.2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2.48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.831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.42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9.27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52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457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076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790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9763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6664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149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144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32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&lt;200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419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8646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8436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925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723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646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89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918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18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74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88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44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40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82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9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9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914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316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733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Min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7.4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.95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2.0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.76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.202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.62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.70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75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954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554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131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478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8672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441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47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7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0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99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727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3230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780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054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06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72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71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8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04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40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60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7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54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4</w:t>
            </w:r>
          </w:p>
        </w:tc>
        <w:tc>
          <w:tcPr>
            <w:tcW w:w="3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6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119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379</w:t>
            </w:r>
          </w:p>
        </w:tc>
        <w:tc>
          <w:tcPr>
            <w:tcW w:w="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78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tcBorders>
              <w:top w:val="nil"/>
            </w:tcBorders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Max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16.6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0.65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6.4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9.09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.790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4.14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0.05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115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456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3252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7850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073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6889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249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1269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38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216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017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6250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2026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6828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8269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561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60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308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96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348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26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497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84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668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43</w:t>
            </w:r>
          </w:p>
        </w:tc>
        <w:tc>
          <w:tcPr>
            <w:tcW w:w="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527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355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172</w:t>
            </w:r>
          </w:p>
        </w:tc>
        <w:tc>
          <w:tcPr>
            <w:tcW w:w="3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221</w:t>
            </w:r>
          </w:p>
        </w:tc>
      </w:tr>
      <w:tr w:rsidR="002A3D3A" w:rsidRPr="00D709E3" w:rsidTr="001B1DE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Average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8.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0.3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4.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2.1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.39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8.1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3.0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0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94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38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179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085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673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27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420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5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6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74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65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446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59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519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44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36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67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6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502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91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8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4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1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2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6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84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525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19</w:t>
            </w:r>
          </w:p>
        </w:tc>
      </w:tr>
      <w:tr w:rsidR="002A3D3A" w:rsidRPr="00D709E3" w:rsidTr="001B1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auto"/>
            <w:vAlign w:val="center"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STD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6.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.7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5.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.54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.22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9.6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3.5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47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26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84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466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35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009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36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581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639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210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97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52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857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552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32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728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28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85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4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35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63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1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4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733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11</w:t>
            </w:r>
          </w:p>
        </w:tc>
        <w:tc>
          <w:tcPr>
            <w:tcW w:w="358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859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236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3395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1B1DEB" w:rsidRPr="00D709E3" w:rsidRDefault="001B1DEB" w:rsidP="00CF5F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</w:pPr>
            <w:r w:rsidRPr="00D709E3">
              <w:rPr>
                <w:rFonts w:ascii="Times New Roman" w:hAnsi="Times New Roman" w:cs="Times New Roman"/>
                <w:color w:val="auto"/>
                <w:kern w:val="0"/>
                <w:sz w:val="10"/>
                <w:szCs w:val="10"/>
              </w:rPr>
              <w:t>1098</w:t>
            </w:r>
          </w:p>
        </w:tc>
      </w:tr>
    </w:tbl>
    <w:p w:rsidR="00586166" w:rsidRDefault="00586166"/>
    <w:sectPr w:rsidR="00586166" w:rsidSect="001B1DE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259E" w:rsidRDefault="0017259E" w:rsidP="00A77353">
      <w:r>
        <w:separator/>
      </w:r>
    </w:p>
  </w:endnote>
  <w:endnote w:type="continuationSeparator" w:id="0">
    <w:p w:rsidR="0017259E" w:rsidRDefault="0017259E" w:rsidP="00A77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259E" w:rsidRDefault="0017259E" w:rsidP="00A77353">
      <w:r>
        <w:separator/>
      </w:r>
    </w:p>
  </w:footnote>
  <w:footnote w:type="continuationSeparator" w:id="0">
    <w:p w:rsidR="0017259E" w:rsidRDefault="0017259E" w:rsidP="00A773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6F125C"/>
    <w:multiLevelType w:val="hybridMultilevel"/>
    <w:tmpl w:val="AE3CA242"/>
    <w:lvl w:ilvl="0" w:tplc="4BCAD9A8">
      <w:start w:val="20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  <w:sz w:val="1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CD83170"/>
    <w:multiLevelType w:val="hybridMultilevel"/>
    <w:tmpl w:val="4CE4307C"/>
    <w:lvl w:ilvl="0" w:tplc="8640BE48">
      <w:start w:val="1"/>
      <w:numFmt w:val="lowerLetter"/>
      <w:lvlText w:val="%1."/>
      <w:lvlJc w:val="left"/>
      <w:pPr>
        <w:ind w:left="760" w:hanging="360"/>
      </w:pPr>
      <w:rPr>
        <w:rFonts w:asciiTheme="minorEastAsia" w:hAnsiTheme="minorEastAsia" w:cs="Arial" w:hint="default"/>
        <w:sz w:val="1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0063645"/>
    <w:multiLevelType w:val="hybridMultilevel"/>
    <w:tmpl w:val="B1D84850"/>
    <w:lvl w:ilvl="0" w:tplc="54DCF70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5F772505"/>
    <w:multiLevelType w:val="hybridMultilevel"/>
    <w:tmpl w:val="07905C70"/>
    <w:lvl w:ilvl="0" w:tplc="6002867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4376407"/>
    <w:multiLevelType w:val="hybridMultilevel"/>
    <w:tmpl w:val="3E4411EE"/>
    <w:lvl w:ilvl="0" w:tplc="4A62EF84">
      <w:start w:val="1"/>
      <w:numFmt w:val="lowerLetter"/>
      <w:lvlText w:val="%1."/>
      <w:lvlJc w:val="left"/>
      <w:pPr>
        <w:ind w:left="760" w:hanging="360"/>
      </w:pPr>
      <w:rPr>
        <w:rFonts w:asciiTheme="minorEastAsia" w:hAnsiTheme="minorEastAsia" w:cs="Arial" w:hint="default"/>
        <w:sz w:val="1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66BC7689"/>
    <w:multiLevelType w:val="multilevel"/>
    <w:tmpl w:val="8200B69C"/>
    <w:lvl w:ilvl="0">
      <w:start w:val="7"/>
      <w:numFmt w:val="decimal"/>
      <w:lvlText w:val="%1"/>
      <w:lvlJc w:val="left"/>
      <w:pPr>
        <w:ind w:left="360" w:hanging="360"/>
      </w:pPr>
      <w:rPr>
        <w:rFonts w:cstheme="minorBidi" w:hint="default"/>
      </w:rPr>
    </w:lvl>
    <w:lvl w:ilvl="1">
      <w:start w:val="47"/>
      <w:numFmt w:val="decimal"/>
      <w:lvlText w:val="%1.%2"/>
      <w:lvlJc w:val="left"/>
      <w:pPr>
        <w:ind w:left="360" w:hanging="36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</w:rPr>
    </w:lvl>
  </w:abstractNum>
  <w:abstractNum w:abstractNumId="6">
    <w:nsid w:val="6B1F5038"/>
    <w:multiLevelType w:val="hybridMultilevel"/>
    <w:tmpl w:val="5DEEFBE2"/>
    <w:lvl w:ilvl="0" w:tplc="569CFC3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D36782A"/>
    <w:multiLevelType w:val="hybridMultilevel"/>
    <w:tmpl w:val="72801F40"/>
    <w:lvl w:ilvl="0" w:tplc="02361C06">
      <w:start w:val="1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6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7EB"/>
    <w:rsid w:val="000477EB"/>
    <w:rsid w:val="0017259E"/>
    <w:rsid w:val="001B1DEB"/>
    <w:rsid w:val="001D5E86"/>
    <w:rsid w:val="002A3D3A"/>
    <w:rsid w:val="00412748"/>
    <w:rsid w:val="004718DB"/>
    <w:rsid w:val="004B352B"/>
    <w:rsid w:val="00586166"/>
    <w:rsid w:val="005A605B"/>
    <w:rsid w:val="005F42FF"/>
    <w:rsid w:val="006416FC"/>
    <w:rsid w:val="00763F35"/>
    <w:rsid w:val="007B06D2"/>
    <w:rsid w:val="007E6071"/>
    <w:rsid w:val="00895252"/>
    <w:rsid w:val="008F2CE2"/>
    <w:rsid w:val="0097663A"/>
    <w:rsid w:val="009A60D5"/>
    <w:rsid w:val="00A114D5"/>
    <w:rsid w:val="00A23CC4"/>
    <w:rsid w:val="00A77353"/>
    <w:rsid w:val="00BE5494"/>
    <w:rsid w:val="00CB4D57"/>
    <w:rsid w:val="00D747B2"/>
    <w:rsid w:val="00F41D39"/>
    <w:rsid w:val="00F6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E82D17-0DB7-4EED-92B1-961F7353F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DE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61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58616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A773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77353"/>
  </w:style>
  <w:style w:type="paragraph" w:styleId="a5">
    <w:name w:val="footer"/>
    <w:basedOn w:val="a"/>
    <w:link w:val="Char0"/>
    <w:uiPriority w:val="99"/>
    <w:unhideWhenUsed/>
    <w:rsid w:val="00A773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7353"/>
  </w:style>
  <w:style w:type="paragraph" w:styleId="a6">
    <w:name w:val="List Paragraph"/>
    <w:basedOn w:val="a"/>
    <w:uiPriority w:val="34"/>
    <w:qFormat/>
    <w:rsid w:val="00A77353"/>
    <w:pPr>
      <w:ind w:leftChars="400" w:left="800"/>
    </w:pPr>
  </w:style>
  <w:style w:type="paragraph" w:customStyle="1" w:styleId="a7">
    <w:name w:val="바탕글"/>
    <w:basedOn w:val="a"/>
    <w:rsid w:val="001B1DEB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table" w:customStyle="1" w:styleId="1">
    <w:name w:val="옅은 음영1"/>
    <w:basedOn w:val="a1"/>
    <w:uiPriority w:val="60"/>
    <w:rsid w:val="001B1DEB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Document Map"/>
    <w:basedOn w:val="a"/>
    <w:link w:val="Char1"/>
    <w:uiPriority w:val="99"/>
    <w:semiHidden/>
    <w:unhideWhenUsed/>
    <w:rsid w:val="001B1DEB"/>
    <w:rPr>
      <w:rFonts w:ascii="굴림" w:eastAsia="굴림"/>
      <w:sz w:val="18"/>
      <w:szCs w:val="18"/>
    </w:rPr>
  </w:style>
  <w:style w:type="character" w:customStyle="1" w:styleId="Char1">
    <w:name w:val="문서 구조 Char"/>
    <w:basedOn w:val="a0"/>
    <w:link w:val="a8"/>
    <w:uiPriority w:val="99"/>
    <w:semiHidden/>
    <w:rsid w:val="001B1DEB"/>
    <w:rPr>
      <w:rFonts w:ascii="굴림" w:eastAsia="굴림"/>
      <w:sz w:val="18"/>
      <w:szCs w:val="18"/>
    </w:rPr>
  </w:style>
  <w:style w:type="paragraph" w:styleId="a9">
    <w:name w:val="Normal (Web)"/>
    <w:basedOn w:val="a"/>
    <w:uiPriority w:val="99"/>
    <w:unhideWhenUsed/>
    <w:rsid w:val="001B1DE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Balloon Text"/>
    <w:basedOn w:val="a"/>
    <w:link w:val="Char2"/>
    <w:uiPriority w:val="99"/>
    <w:semiHidden/>
    <w:unhideWhenUsed/>
    <w:rsid w:val="001B1DE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1B1DEB"/>
    <w:rPr>
      <w:rFonts w:asciiTheme="majorHAnsi" w:eastAsiaTheme="majorEastAsia" w:hAnsiTheme="majorHAnsi" w:cstheme="majorBidi"/>
      <w:sz w:val="18"/>
      <w:szCs w:val="18"/>
    </w:rPr>
  </w:style>
  <w:style w:type="table" w:customStyle="1" w:styleId="31">
    <w:name w:val="일반 표 31"/>
    <w:basedOn w:val="a1"/>
    <w:uiPriority w:val="43"/>
    <w:rsid w:val="001B1DEB"/>
    <w:pPr>
      <w:spacing w:after="0" w:line="240" w:lineRule="auto"/>
      <w:jc w:val="lef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0</Words>
  <Characters>8265</Characters>
  <Application>Microsoft Office Word</Application>
  <DocSecurity>0</DocSecurity>
  <Lines>68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m</dc:creator>
  <cp:keywords/>
  <dc:description/>
  <cp:lastModifiedBy>MCKim</cp:lastModifiedBy>
  <cp:revision>4</cp:revision>
  <dcterms:created xsi:type="dcterms:W3CDTF">2014-08-12T01:36:00Z</dcterms:created>
  <dcterms:modified xsi:type="dcterms:W3CDTF">2015-01-14T06:31:00Z</dcterms:modified>
</cp:coreProperties>
</file>